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6A" w:rsidRDefault="001C7B6A" w:rsidP="001C7B6A">
      <w:pPr>
        <w:rPr>
          <w:rFonts w:ascii="Arial" w:hAnsi="Arial" w:cs="Arial"/>
          <w:b/>
        </w:rPr>
      </w:pPr>
      <w:r w:rsidRPr="00475D4E">
        <w:rPr>
          <w:rFonts w:ascii="Arial" w:hAnsi="Arial" w:cs="Arial"/>
          <w:b/>
        </w:rPr>
        <w:t>Supp</w:t>
      </w:r>
      <w:r w:rsidR="00D25412">
        <w:rPr>
          <w:rFonts w:ascii="Arial" w:hAnsi="Arial" w:cs="Arial"/>
          <w:b/>
        </w:rPr>
        <w:t>orting Information</w:t>
      </w:r>
    </w:p>
    <w:p w:rsidR="001C7B6A" w:rsidRDefault="001C7B6A" w:rsidP="001C7B6A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629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1146"/>
        <w:gridCol w:w="991"/>
        <w:gridCol w:w="2268"/>
        <w:gridCol w:w="992"/>
        <w:gridCol w:w="1134"/>
        <w:gridCol w:w="1134"/>
        <w:gridCol w:w="992"/>
      </w:tblGrid>
      <w:tr w:rsidR="001005A5" w:rsidTr="0010742A">
        <w:trPr>
          <w:trHeight w:val="465"/>
        </w:trPr>
        <w:tc>
          <w:tcPr>
            <w:tcW w:w="123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05A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Age</w:t>
            </w:r>
          </w:p>
          <w:p w:rsidR="001005A5" w:rsidRPr="00712DBC" w:rsidRDefault="001005A5" w:rsidP="0010742A">
            <w:pPr>
              <w:tabs>
                <w:tab w:val="left" w:pos="91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Individual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Sex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Average hourly flight distance</w:t>
            </w:r>
            <w:r>
              <w:rPr>
                <w:rFonts w:ascii="Arial" w:hAnsi="Arial" w:cs="Arial"/>
              </w:rPr>
              <w:t xml:space="preserve"> (mean </w:t>
            </w:r>
            <w:r w:rsidRPr="00A52D75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</w:rPr>
              <w:t>standard deviation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 xml:space="preserve">Kernel </w:t>
            </w:r>
            <w:r>
              <w:rPr>
                <w:rFonts w:ascii="Arial" w:hAnsi="Arial" w:cs="Arial"/>
              </w:rPr>
              <w:t>home</w:t>
            </w:r>
            <w:r w:rsidR="0010742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ange</w:t>
            </w:r>
            <w:r w:rsidRPr="00A52D7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05A5" w:rsidRPr="008721DE" w:rsidRDefault="001005A5" w:rsidP="0010742A">
            <w:pPr>
              <w:rPr>
                <w:rFonts w:ascii="Arial" w:hAnsi="Arial" w:cs="Arial"/>
              </w:rPr>
            </w:pPr>
            <w:r w:rsidRPr="008721DE">
              <w:rPr>
                <w:rFonts w:ascii="Arial" w:hAnsi="Arial" w:cs="Arial"/>
              </w:rPr>
              <w:t xml:space="preserve">MCP </w:t>
            </w:r>
          </w:p>
          <w:p w:rsidR="001005A5" w:rsidRPr="00ED15D4" w:rsidRDefault="001005A5" w:rsidP="0010742A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home range</w:t>
            </w:r>
            <w:r w:rsidRPr="008721DE">
              <w:rPr>
                <w:rFonts w:ascii="Arial" w:hAnsi="Arial" w:cs="Arial"/>
              </w:rPr>
              <w:t xml:space="preserve"> </w:t>
            </w:r>
          </w:p>
        </w:tc>
      </w:tr>
      <w:tr w:rsidR="001005A5" w:rsidTr="0010742A">
        <w:trPr>
          <w:trHeight w:val="397"/>
        </w:trPr>
        <w:tc>
          <w:tcPr>
            <w:tcW w:w="123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50%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Juvenile</w:t>
            </w: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49182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8</w:t>
            </w:r>
            <w:r w:rsidRPr="00A52D75">
              <w:rPr>
                <w:rFonts w:ascii="Arial" w:hAnsi="Arial" w:cs="Arial"/>
                <w:color w:val="000000"/>
              </w:rPr>
              <w:t xml:space="preserve"> (0-43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0742A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 4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04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9853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9</w:t>
            </w:r>
            <w:r w:rsidRPr="00A52D75">
              <w:rPr>
                <w:rFonts w:ascii="Arial" w:hAnsi="Arial" w:cs="Arial"/>
                <w:color w:val="000000"/>
              </w:rPr>
              <w:t xml:space="preserve"> (0-42.2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21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500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59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64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2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8</w:t>
            </w:r>
            <w:r w:rsidRPr="00A52D75">
              <w:rPr>
                <w:rFonts w:ascii="Arial" w:hAnsi="Arial" w:cs="Arial"/>
                <w:color w:val="000000"/>
              </w:rPr>
              <w:t xml:space="preserve"> (0-42.8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386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700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814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05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3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9</w:t>
            </w:r>
            <w:r w:rsidRPr="00A52D75">
              <w:rPr>
                <w:rFonts w:ascii="Arial" w:hAnsi="Arial" w:cs="Arial"/>
                <w:color w:val="000000"/>
              </w:rPr>
              <w:t xml:space="preserve"> (0-41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A52D7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222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420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29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5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9</w:t>
            </w:r>
            <w:r w:rsidRPr="00A52D75">
              <w:rPr>
                <w:rFonts w:ascii="Arial" w:hAnsi="Arial" w:cs="Arial"/>
                <w:color w:val="000000"/>
              </w:rPr>
              <w:t xml:space="preserve"> (0-51.1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39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611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15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06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8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1</w:t>
            </w:r>
            <w:r w:rsidRPr="00A52D75">
              <w:rPr>
                <w:rFonts w:ascii="Arial" w:hAnsi="Arial" w:cs="Arial"/>
                <w:color w:val="000000"/>
              </w:rPr>
              <w:t xml:space="preserve"> (0-47.1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22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497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14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166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5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 xml:space="preserve">4.8 ± </w:t>
            </w:r>
            <w:r>
              <w:rPr>
                <w:rFonts w:ascii="Arial" w:hAnsi="Arial" w:cs="Arial"/>
                <w:color w:val="000000"/>
              </w:rPr>
              <w:t>0.5</w:t>
            </w:r>
            <w:r w:rsidRPr="00A52D75">
              <w:rPr>
                <w:rFonts w:ascii="Arial" w:hAnsi="Arial" w:cs="Arial"/>
                <w:color w:val="000000"/>
              </w:rPr>
              <w:t xml:space="preserve"> (0-38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A52D7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862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886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87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54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6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6</w:t>
            </w:r>
            <w:r w:rsidRPr="00A52D75">
              <w:rPr>
                <w:rFonts w:ascii="Arial" w:hAnsi="Arial" w:cs="Arial"/>
                <w:color w:val="000000"/>
              </w:rPr>
              <w:t xml:space="preserve"> (0-40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A52D7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895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755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66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462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7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A52D75">
              <w:rPr>
                <w:rFonts w:ascii="Arial" w:hAnsi="Arial" w:cs="Arial"/>
                <w:color w:val="000000"/>
              </w:rPr>
              <w:t>.7 (0-47.1)</w:t>
            </w:r>
          </w:p>
        </w:tc>
        <w:tc>
          <w:tcPr>
            <w:tcW w:w="992" w:type="dxa"/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15</w:t>
            </w:r>
          </w:p>
        </w:tc>
        <w:tc>
          <w:tcPr>
            <w:tcW w:w="1134" w:type="dxa"/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176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65</w:t>
            </w:r>
          </w:p>
        </w:tc>
      </w:tr>
      <w:tr w:rsidR="001005A5" w:rsidTr="0010742A">
        <w:tc>
          <w:tcPr>
            <w:tcW w:w="1232" w:type="dxa"/>
            <w:tcBorders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8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9</w:t>
            </w:r>
            <w:r w:rsidRPr="00A52D75">
              <w:rPr>
                <w:rFonts w:ascii="Arial" w:hAnsi="Arial" w:cs="Arial"/>
                <w:color w:val="000000"/>
              </w:rPr>
              <w:t xml:space="preserve"> (0-38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A52D7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3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7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3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55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Immature</w:t>
            </w: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9853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1005A5" w:rsidRPr="00A52D75" w:rsidRDefault="001005A5" w:rsidP="0010742A">
            <w:pPr>
              <w:rPr>
                <w:rFonts w:ascii="Arial" w:hAnsi="Arial" w:cs="Arial"/>
                <w:color w:val="000000"/>
              </w:rPr>
            </w:pPr>
            <w:r w:rsidRPr="00A52D75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4</w:t>
            </w:r>
            <w:r w:rsidRPr="00A52D75">
              <w:rPr>
                <w:rFonts w:ascii="Arial" w:hAnsi="Arial" w:cs="Arial"/>
                <w:color w:val="000000"/>
              </w:rPr>
              <w:t xml:space="preserve"> (0-52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5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4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13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1(1)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9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572339">
              <w:rPr>
                <w:rFonts w:ascii="Arial" w:hAnsi="Arial" w:cs="Arial"/>
                <w:color w:val="000000"/>
              </w:rPr>
              <w:t xml:space="preserve"> ± 1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572339">
              <w:rPr>
                <w:rFonts w:ascii="Arial" w:hAnsi="Arial" w:cs="Arial"/>
                <w:color w:val="000000"/>
              </w:rPr>
              <w:t xml:space="preserve"> (0-52)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1134" w:type="dxa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560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60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4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818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2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vAlign w:val="bottom"/>
          </w:tcPr>
          <w:p w:rsidR="001005A5" w:rsidRPr="00A52D75" w:rsidRDefault="001005A5" w:rsidP="0010742A">
            <w:pPr>
              <w:rPr>
                <w:rFonts w:ascii="Arial" w:hAnsi="Arial" w:cs="Arial"/>
                <w:color w:val="000000"/>
              </w:rPr>
            </w:pPr>
            <w:r w:rsidRPr="00A52D75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2</w:t>
            </w:r>
            <w:r w:rsidRPr="00A52D75">
              <w:rPr>
                <w:rFonts w:ascii="Arial" w:hAnsi="Arial" w:cs="Arial"/>
                <w:color w:val="000000"/>
              </w:rPr>
              <w:t xml:space="preserve"> (0-60.5)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93</w:t>
            </w:r>
          </w:p>
        </w:tc>
        <w:tc>
          <w:tcPr>
            <w:tcW w:w="1134" w:type="dxa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875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4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78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3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vAlign w:val="bottom"/>
          </w:tcPr>
          <w:p w:rsidR="001005A5" w:rsidRPr="00A52D75" w:rsidRDefault="001005A5" w:rsidP="0010742A">
            <w:pPr>
              <w:rPr>
                <w:rFonts w:ascii="Arial" w:hAnsi="Arial" w:cs="Arial"/>
                <w:color w:val="000000"/>
              </w:rPr>
            </w:pPr>
            <w:r w:rsidRPr="00A52D75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A52D75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7</w:t>
            </w:r>
            <w:r w:rsidRPr="00A52D75">
              <w:rPr>
                <w:rFonts w:ascii="Arial" w:hAnsi="Arial" w:cs="Arial"/>
                <w:color w:val="000000"/>
              </w:rPr>
              <w:t xml:space="preserve"> (0-123)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89</w:t>
            </w:r>
          </w:p>
        </w:tc>
        <w:tc>
          <w:tcPr>
            <w:tcW w:w="1134" w:type="dxa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362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42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368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4(1)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vAlign w:val="bottom"/>
          </w:tcPr>
          <w:p w:rsidR="001005A5" w:rsidRPr="00572339" w:rsidRDefault="001005A5" w:rsidP="008176B5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8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572339">
              <w:rPr>
                <w:rFonts w:ascii="Arial" w:hAnsi="Arial" w:cs="Arial"/>
                <w:color w:val="000000"/>
              </w:rPr>
              <w:t xml:space="preserve"> (0-42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808</w:t>
            </w:r>
          </w:p>
        </w:tc>
        <w:tc>
          <w:tcPr>
            <w:tcW w:w="1134" w:type="dxa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085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90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63</w:t>
            </w:r>
          </w:p>
        </w:tc>
      </w:tr>
      <w:tr w:rsidR="001005A5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5</w:t>
            </w:r>
          </w:p>
        </w:tc>
        <w:tc>
          <w:tcPr>
            <w:tcW w:w="991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vAlign w:val="bottom"/>
          </w:tcPr>
          <w:p w:rsidR="001005A5" w:rsidRPr="00A52D75" w:rsidRDefault="001005A5" w:rsidP="0010742A">
            <w:pPr>
              <w:rPr>
                <w:rFonts w:ascii="Arial" w:hAnsi="Arial" w:cs="Arial"/>
                <w:color w:val="000000"/>
              </w:rPr>
            </w:pPr>
            <w:r w:rsidRPr="00A52D75">
              <w:rPr>
                <w:rFonts w:ascii="Arial" w:hAnsi="Arial" w:cs="Arial"/>
                <w:color w:val="000000"/>
              </w:rPr>
              <w:t xml:space="preserve">7.2 ± </w:t>
            </w:r>
            <w:r>
              <w:rPr>
                <w:rFonts w:ascii="Arial" w:hAnsi="Arial" w:cs="Arial"/>
                <w:color w:val="000000"/>
              </w:rPr>
              <w:t>1.0</w:t>
            </w:r>
            <w:r w:rsidRPr="00A52D75">
              <w:rPr>
                <w:rFonts w:ascii="Arial" w:hAnsi="Arial" w:cs="Arial"/>
                <w:color w:val="000000"/>
              </w:rPr>
              <w:t xml:space="preserve"> (0-61.7)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449</w:t>
            </w:r>
          </w:p>
        </w:tc>
        <w:tc>
          <w:tcPr>
            <w:tcW w:w="1134" w:type="dxa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613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89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46</w:t>
            </w:r>
          </w:p>
        </w:tc>
      </w:tr>
      <w:tr w:rsidR="001005A5" w:rsidRPr="00572339" w:rsidTr="0010742A">
        <w:tc>
          <w:tcPr>
            <w:tcW w:w="1232" w:type="dxa"/>
          </w:tcPr>
          <w:p w:rsidR="001005A5" w:rsidRPr="00A52D75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8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572339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4</w:t>
            </w:r>
            <w:r w:rsidRPr="00572339">
              <w:rPr>
                <w:rFonts w:ascii="Arial" w:hAnsi="Arial" w:cs="Arial"/>
                <w:color w:val="000000"/>
              </w:rPr>
              <w:t xml:space="preserve"> (0-85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971</w:t>
            </w:r>
          </w:p>
        </w:tc>
        <w:tc>
          <w:tcPr>
            <w:tcW w:w="1134" w:type="dxa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246</w:t>
            </w:r>
          </w:p>
        </w:tc>
        <w:tc>
          <w:tcPr>
            <w:tcW w:w="1134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10</w:t>
            </w:r>
          </w:p>
        </w:tc>
        <w:tc>
          <w:tcPr>
            <w:tcW w:w="992" w:type="dxa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70</w:t>
            </w:r>
          </w:p>
        </w:tc>
      </w:tr>
      <w:tr w:rsidR="001005A5" w:rsidRPr="00572339" w:rsidTr="0010742A">
        <w:tc>
          <w:tcPr>
            <w:tcW w:w="1232" w:type="dxa"/>
            <w:tcBorders>
              <w:top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174843">
              <w:rPr>
                <w:rFonts w:ascii="Arial" w:hAnsi="Arial" w:cs="Arial"/>
              </w:rPr>
              <w:t>Sub-adult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19853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7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572339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8</w:t>
            </w:r>
            <w:r w:rsidRPr="00572339">
              <w:rPr>
                <w:rFonts w:ascii="Arial" w:hAnsi="Arial" w:cs="Arial"/>
                <w:color w:val="000000"/>
              </w:rPr>
              <w:t xml:space="preserve"> (0-49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8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41</w:t>
            </w:r>
          </w:p>
        </w:tc>
      </w:tr>
      <w:tr w:rsidR="001005A5" w:rsidRPr="00572339" w:rsidTr="0010742A">
        <w:tc>
          <w:tcPr>
            <w:tcW w:w="1232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2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8.5 ± 1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572339">
              <w:rPr>
                <w:rFonts w:ascii="Arial" w:hAnsi="Arial" w:cs="Arial"/>
                <w:color w:val="000000"/>
              </w:rPr>
              <w:t xml:space="preserve"> (0-10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32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088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20</w:t>
            </w:r>
          </w:p>
        </w:tc>
      </w:tr>
      <w:tr w:rsidR="001005A5" w:rsidRPr="00572339" w:rsidTr="0010742A">
        <w:tc>
          <w:tcPr>
            <w:tcW w:w="1232" w:type="dxa"/>
            <w:tcBorders>
              <w:bottom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572339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6</w:t>
            </w:r>
            <w:r w:rsidRPr="00572339">
              <w:rPr>
                <w:rFonts w:ascii="Arial" w:hAnsi="Arial" w:cs="Arial"/>
                <w:color w:val="000000"/>
              </w:rPr>
              <w:t xml:space="preserve"> (0-56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742A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3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521</w:t>
            </w:r>
          </w:p>
        </w:tc>
      </w:tr>
      <w:tr w:rsidR="001005A5" w:rsidRPr="00572339" w:rsidTr="0010742A">
        <w:tc>
          <w:tcPr>
            <w:tcW w:w="1232" w:type="dxa"/>
            <w:tcBorders>
              <w:top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Adult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1(2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572339">
              <w:rPr>
                <w:rFonts w:ascii="Arial" w:hAnsi="Arial" w:cs="Arial"/>
                <w:color w:val="000000"/>
              </w:rPr>
              <w:t xml:space="preserve"> ±  </w:t>
            </w:r>
            <w:r>
              <w:rPr>
                <w:rFonts w:ascii="Arial" w:hAnsi="Arial" w:cs="Arial"/>
                <w:color w:val="000000"/>
              </w:rPr>
              <w:t>1.8</w:t>
            </w:r>
            <w:r w:rsidRPr="00572339">
              <w:rPr>
                <w:rFonts w:ascii="Arial" w:hAnsi="Arial" w:cs="Arial"/>
                <w:color w:val="000000"/>
              </w:rPr>
              <w:t xml:space="preserve"> (0-62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343</w:t>
            </w:r>
          </w:p>
        </w:tc>
      </w:tr>
      <w:tr w:rsidR="001005A5" w:rsidRPr="00572339" w:rsidTr="0010742A">
        <w:tc>
          <w:tcPr>
            <w:tcW w:w="1232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4(2)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 w:rsidRPr="0057233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5</w:t>
            </w:r>
            <w:r w:rsidRPr="00572339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1.4</w:t>
            </w:r>
            <w:r w:rsidRPr="00572339">
              <w:rPr>
                <w:rFonts w:ascii="Arial" w:hAnsi="Arial" w:cs="Arial"/>
                <w:color w:val="000000"/>
              </w:rPr>
              <w:t xml:space="preserve"> (0-81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948</w:t>
            </w:r>
          </w:p>
        </w:tc>
      </w:tr>
      <w:tr w:rsidR="001005A5" w:rsidRPr="00572339" w:rsidTr="0010742A">
        <w:tc>
          <w:tcPr>
            <w:tcW w:w="1232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6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</w:t>
            </w:r>
            <w:r w:rsidRPr="00572339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9</w:t>
            </w:r>
            <w:r w:rsidRPr="00572339">
              <w:rPr>
                <w:rFonts w:ascii="Arial" w:hAnsi="Arial" w:cs="Arial"/>
                <w:color w:val="000000"/>
              </w:rPr>
              <w:t xml:space="preserve"> (0- 24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680</w:t>
            </w:r>
          </w:p>
        </w:tc>
      </w:tr>
      <w:tr w:rsidR="001005A5" w:rsidRPr="00572339" w:rsidTr="0010742A">
        <w:tc>
          <w:tcPr>
            <w:tcW w:w="1232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93467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1005A5" w:rsidRPr="00572339" w:rsidRDefault="001005A5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Pr="0057233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572339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9</w:t>
            </w:r>
            <w:r w:rsidRPr="00572339">
              <w:rPr>
                <w:rFonts w:ascii="Arial" w:hAnsi="Arial" w:cs="Arial"/>
                <w:color w:val="000000"/>
              </w:rPr>
              <w:t xml:space="preserve"> (0-</w:t>
            </w:r>
            <w:r>
              <w:rPr>
                <w:rFonts w:ascii="Arial" w:hAnsi="Arial" w:cs="Arial"/>
                <w:color w:val="000000"/>
              </w:rPr>
              <w:t>56.7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31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245</w:t>
            </w:r>
          </w:p>
        </w:tc>
      </w:tr>
      <w:tr w:rsidR="001005A5" w:rsidRPr="00572339" w:rsidTr="0010742A">
        <w:tc>
          <w:tcPr>
            <w:tcW w:w="1232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108923</w:t>
            </w:r>
          </w:p>
        </w:tc>
        <w:tc>
          <w:tcPr>
            <w:tcW w:w="991" w:type="dxa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shd w:val="clear" w:color="auto" w:fill="FFFFFF" w:themeFill="background1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  <w:color w:val="000000"/>
              </w:rPr>
              <w:t>3.7 ± 5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572339">
              <w:rPr>
                <w:rFonts w:ascii="Arial" w:hAnsi="Arial" w:cs="Arial"/>
                <w:color w:val="000000"/>
              </w:rPr>
              <w:t xml:space="preserve"> (0-89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1005A5" w:rsidRPr="00ED1E7A" w:rsidRDefault="001005A5" w:rsidP="0010742A">
            <w:pPr>
              <w:rPr>
                <w:rFonts w:ascii="Arial" w:hAnsi="Arial" w:cs="Arial"/>
              </w:rPr>
            </w:pPr>
            <w:r w:rsidRPr="00ED1E7A">
              <w:rPr>
                <w:rFonts w:ascii="Arial" w:hAnsi="Arial" w:cs="Arial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</w:tcPr>
          <w:p w:rsidR="001005A5" w:rsidRPr="00ED1E7A" w:rsidRDefault="0010742A" w:rsidP="001074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134" w:type="dxa"/>
            <w:shd w:val="clear" w:color="auto" w:fill="FFFFFF" w:themeFill="background1"/>
          </w:tcPr>
          <w:p w:rsidR="001005A5" w:rsidRPr="00ED1E7A" w:rsidRDefault="001005A5" w:rsidP="0010742A">
            <w:pPr>
              <w:rPr>
                <w:rFonts w:ascii="Arial" w:hAnsi="Arial" w:cs="Arial"/>
              </w:rPr>
            </w:pPr>
            <w:r w:rsidRPr="00ED1E7A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798</w:t>
            </w:r>
          </w:p>
        </w:tc>
      </w:tr>
      <w:tr w:rsidR="001005A5" w:rsidRPr="00572339" w:rsidTr="0010742A">
        <w:tc>
          <w:tcPr>
            <w:tcW w:w="1232" w:type="dxa"/>
            <w:tcBorders>
              <w:bottom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108924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 w:rsidRPr="00572339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005A5" w:rsidRPr="00572339" w:rsidRDefault="001005A5" w:rsidP="001074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  <w:r w:rsidRPr="00572339">
              <w:rPr>
                <w:rFonts w:ascii="Arial" w:hAnsi="Arial" w:cs="Arial"/>
                <w:color w:val="000000"/>
              </w:rPr>
              <w:t xml:space="preserve"> ± </w:t>
            </w:r>
            <w:r>
              <w:rPr>
                <w:rFonts w:ascii="Arial" w:hAnsi="Arial" w:cs="Arial"/>
                <w:color w:val="000000"/>
              </w:rPr>
              <w:t>0.8</w:t>
            </w:r>
            <w:r w:rsidRPr="00572339">
              <w:rPr>
                <w:rFonts w:ascii="Arial" w:hAnsi="Arial" w:cs="Arial"/>
                <w:color w:val="000000"/>
              </w:rPr>
              <w:t xml:space="preserve"> (0-183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57233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005A5" w:rsidRPr="00ED1E7A" w:rsidRDefault="001005A5" w:rsidP="0010742A">
            <w:pPr>
              <w:rPr>
                <w:rFonts w:ascii="Arial" w:hAnsi="Arial" w:cs="Arial"/>
              </w:rPr>
            </w:pPr>
            <w:r w:rsidRPr="00ED1E7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ED1E7A">
              <w:rPr>
                <w:rFonts w:ascii="Arial" w:hAnsi="Arial" w:cs="Arial"/>
              </w:rPr>
              <w:t>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005A5" w:rsidRPr="00ED1E7A" w:rsidRDefault="0010742A" w:rsidP="001074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005A5" w:rsidRPr="00ED1E7A" w:rsidRDefault="001005A5" w:rsidP="0010742A">
            <w:pPr>
              <w:rPr>
                <w:rFonts w:ascii="Arial" w:hAnsi="Arial" w:cs="Arial"/>
              </w:rPr>
            </w:pPr>
            <w:r w:rsidRPr="00ED1E7A">
              <w:rPr>
                <w:rFonts w:ascii="Arial" w:hAnsi="Arial" w:cs="Arial"/>
              </w:rPr>
              <w:t>1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005A5" w:rsidRPr="00ED1E7A" w:rsidRDefault="001005A5" w:rsidP="0010742A">
            <w:pPr>
              <w:rPr>
                <w:rFonts w:ascii="Arial" w:hAnsi="Arial" w:cs="Arial"/>
                <w:color w:val="000000"/>
              </w:rPr>
            </w:pPr>
            <w:r w:rsidRPr="00ED1E7A">
              <w:rPr>
                <w:rFonts w:ascii="Arial" w:hAnsi="Arial" w:cs="Arial"/>
                <w:color w:val="000000"/>
              </w:rPr>
              <w:t>6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1E7A">
              <w:rPr>
                <w:rFonts w:ascii="Arial" w:hAnsi="Arial" w:cs="Arial"/>
                <w:color w:val="000000"/>
              </w:rPr>
              <w:t>494</w:t>
            </w:r>
          </w:p>
        </w:tc>
      </w:tr>
    </w:tbl>
    <w:p w:rsidR="001C7B6A" w:rsidRPr="00335F37" w:rsidRDefault="001C7B6A" w:rsidP="0053652A">
      <w:pPr>
        <w:spacing w:line="480" w:lineRule="auto"/>
        <w:jc w:val="both"/>
        <w:rPr>
          <w:rFonts w:ascii="Arial" w:hAnsi="Arial" w:cs="Arial"/>
        </w:rPr>
      </w:pPr>
      <w:r w:rsidRPr="006E2796">
        <w:rPr>
          <w:rFonts w:ascii="Arial" w:hAnsi="Arial" w:cs="Arial"/>
          <w:b/>
        </w:rPr>
        <w:t xml:space="preserve">Table </w:t>
      </w:r>
      <w:proofErr w:type="spellStart"/>
      <w:r w:rsidRPr="006E2796">
        <w:rPr>
          <w:rFonts w:ascii="Arial" w:hAnsi="Arial" w:cs="Arial"/>
          <w:b/>
        </w:rPr>
        <w:t>S</w:t>
      </w:r>
      <w:r w:rsidR="002B2DBD" w:rsidRPr="006E2796">
        <w:rPr>
          <w:rFonts w:ascii="Arial" w:hAnsi="Arial" w:cs="Arial"/>
          <w:b/>
        </w:rPr>
        <w:t>3</w:t>
      </w:r>
      <w:proofErr w:type="spellEnd"/>
      <w:r w:rsidRPr="006E2796">
        <w:rPr>
          <w:rFonts w:ascii="Arial" w:hAnsi="Arial" w:cs="Arial"/>
          <w:b/>
        </w:rPr>
        <w:t>.</w:t>
      </w:r>
      <w:r w:rsidRPr="00335F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earded Vulture </w:t>
      </w:r>
      <w:r w:rsidR="00A91D23">
        <w:rPr>
          <w:rFonts w:ascii="Arial" w:hAnsi="Arial" w:cs="Arial"/>
        </w:rPr>
        <w:t xml:space="preserve">ranging </w:t>
      </w:r>
      <w:r>
        <w:rPr>
          <w:rFonts w:ascii="Arial" w:hAnsi="Arial" w:cs="Arial"/>
        </w:rPr>
        <w:t xml:space="preserve">information </w:t>
      </w:r>
      <w:r w:rsidR="00A91D23">
        <w:rPr>
          <w:rFonts w:ascii="Arial" w:hAnsi="Arial" w:cs="Arial"/>
        </w:rPr>
        <w:t>showing average</w:t>
      </w:r>
      <w:r>
        <w:rPr>
          <w:rFonts w:ascii="Arial" w:hAnsi="Arial" w:cs="Arial"/>
        </w:rPr>
        <w:t xml:space="preserve"> hourly flight distances and </w:t>
      </w:r>
      <w:r w:rsidR="004A5F33">
        <w:rPr>
          <w:rFonts w:ascii="Arial" w:hAnsi="Arial" w:cs="Arial"/>
        </w:rPr>
        <w:t>k</w:t>
      </w:r>
      <w:r w:rsidR="00A91D23">
        <w:rPr>
          <w:rFonts w:ascii="Arial" w:hAnsi="Arial" w:cs="Arial"/>
        </w:rPr>
        <w:t xml:space="preserve">ernel and MCP </w:t>
      </w:r>
      <w:r w:rsidR="004C41A7">
        <w:rPr>
          <w:rFonts w:ascii="Arial" w:hAnsi="Arial" w:cs="Arial"/>
        </w:rPr>
        <w:t>home</w:t>
      </w:r>
      <w:r w:rsidR="004A5F33">
        <w:rPr>
          <w:rFonts w:ascii="Arial" w:hAnsi="Arial" w:cs="Arial"/>
        </w:rPr>
        <w:t xml:space="preserve"> ra</w:t>
      </w:r>
      <w:r w:rsidR="004C41A7">
        <w:rPr>
          <w:rFonts w:ascii="Arial" w:hAnsi="Arial" w:cs="Arial"/>
        </w:rPr>
        <w:t>nge</w:t>
      </w:r>
      <w:r>
        <w:rPr>
          <w:rFonts w:ascii="Arial" w:hAnsi="Arial" w:cs="Arial"/>
        </w:rPr>
        <w:t xml:space="preserve"> sizes </w:t>
      </w:r>
      <w:r w:rsidR="00712DBC">
        <w:rPr>
          <w:rFonts w:ascii="Arial" w:hAnsi="Arial" w:cs="Arial"/>
        </w:rPr>
        <w:t>in km</w:t>
      </w:r>
      <w:r w:rsidR="004A5F33" w:rsidRPr="004A5F33">
        <w:rPr>
          <w:rFonts w:ascii="Arial" w:hAnsi="Arial" w:cs="Arial"/>
          <w:vertAlign w:val="superscript"/>
        </w:rPr>
        <w:t>2</w:t>
      </w:r>
      <w:r w:rsidR="00712D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picted by individual separated by age class.</w:t>
      </w:r>
    </w:p>
    <w:p w:rsidR="001C7B6A" w:rsidRDefault="001C7B6A" w:rsidP="001C7B6A">
      <w:bookmarkStart w:id="0" w:name="_GoBack"/>
      <w:bookmarkEnd w:id="0"/>
    </w:p>
    <w:sectPr w:rsidR="001C7B6A" w:rsidSect="00362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57C29"/>
    <w:multiLevelType w:val="hybridMultilevel"/>
    <w:tmpl w:val="942E5224"/>
    <w:lvl w:ilvl="0" w:tplc="4CBE711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5502A1"/>
    <w:multiLevelType w:val="hybridMultilevel"/>
    <w:tmpl w:val="DE2CDF5A"/>
    <w:lvl w:ilvl="0" w:tplc="83502A0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646AB0"/>
    <w:multiLevelType w:val="hybridMultilevel"/>
    <w:tmpl w:val="A920D374"/>
    <w:lvl w:ilvl="0" w:tplc="6744112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DE6C6E"/>
    <w:multiLevelType w:val="hybridMultilevel"/>
    <w:tmpl w:val="54D27CEA"/>
    <w:lvl w:ilvl="0" w:tplc="4EDCCD6C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A60B00"/>
    <w:multiLevelType w:val="hybridMultilevel"/>
    <w:tmpl w:val="650CF016"/>
    <w:lvl w:ilvl="0" w:tplc="EE90CB5E">
      <w:start w:val="2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6A"/>
    <w:rsid w:val="00003D5C"/>
    <w:rsid w:val="00017955"/>
    <w:rsid w:val="00023492"/>
    <w:rsid w:val="00031D50"/>
    <w:rsid w:val="0004043B"/>
    <w:rsid w:val="00042D12"/>
    <w:rsid w:val="00042FC9"/>
    <w:rsid w:val="000447F4"/>
    <w:rsid w:val="000466D9"/>
    <w:rsid w:val="0005781F"/>
    <w:rsid w:val="00070718"/>
    <w:rsid w:val="0009491D"/>
    <w:rsid w:val="000971F1"/>
    <w:rsid w:val="000A3F69"/>
    <w:rsid w:val="000A458C"/>
    <w:rsid w:val="000B05AB"/>
    <w:rsid w:val="000B3821"/>
    <w:rsid w:val="000C206B"/>
    <w:rsid w:val="000C7DBC"/>
    <w:rsid w:val="000D3840"/>
    <w:rsid w:val="000F1E6D"/>
    <w:rsid w:val="001005A5"/>
    <w:rsid w:val="0010742A"/>
    <w:rsid w:val="00110430"/>
    <w:rsid w:val="001218CC"/>
    <w:rsid w:val="0012194C"/>
    <w:rsid w:val="00133228"/>
    <w:rsid w:val="00141952"/>
    <w:rsid w:val="00154DDE"/>
    <w:rsid w:val="001562EE"/>
    <w:rsid w:val="00182A60"/>
    <w:rsid w:val="001A2B68"/>
    <w:rsid w:val="001A6EF2"/>
    <w:rsid w:val="001C2732"/>
    <w:rsid w:val="001C7B6A"/>
    <w:rsid w:val="001D282A"/>
    <w:rsid w:val="001E6C2A"/>
    <w:rsid w:val="00202B75"/>
    <w:rsid w:val="002056A1"/>
    <w:rsid w:val="0021321B"/>
    <w:rsid w:val="00224625"/>
    <w:rsid w:val="00235A70"/>
    <w:rsid w:val="00247CB5"/>
    <w:rsid w:val="00247F7D"/>
    <w:rsid w:val="002817C5"/>
    <w:rsid w:val="002962A8"/>
    <w:rsid w:val="002B0837"/>
    <w:rsid w:val="002B2DBD"/>
    <w:rsid w:val="002B6014"/>
    <w:rsid w:val="002C3453"/>
    <w:rsid w:val="002E1BF1"/>
    <w:rsid w:val="002E1D95"/>
    <w:rsid w:val="002E7149"/>
    <w:rsid w:val="002F6A45"/>
    <w:rsid w:val="00301742"/>
    <w:rsid w:val="003135D7"/>
    <w:rsid w:val="00333B36"/>
    <w:rsid w:val="0033438A"/>
    <w:rsid w:val="00362C68"/>
    <w:rsid w:val="00370167"/>
    <w:rsid w:val="00371A37"/>
    <w:rsid w:val="00383E0B"/>
    <w:rsid w:val="00391A2B"/>
    <w:rsid w:val="00396860"/>
    <w:rsid w:val="003A22A9"/>
    <w:rsid w:val="003A4E65"/>
    <w:rsid w:val="003A768F"/>
    <w:rsid w:val="003D5C24"/>
    <w:rsid w:val="003D5C3A"/>
    <w:rsid w:val="003E1F37"/>
    <w:rsid w:val="003E3A54"/>
    <w:rsid w:val="003E4A07"/>
    <w:rsid w:val="003F1A35"/>
    <w:rsid w:val="00401874"/>
    <w:rsid w:val="004024A2"/>
    <w:rsid w:val="004228E5"/>
    <w:rsid w:val="00457ECA"/>
    <w:rsid w:val="00460B38"/>
    <w:rsid w:val="00462F50"/>
    <w:rsid w:val="00463C92"/>
    <w:rsid w:val="00475D4E"/>
    <w:rsid w:val="004828D6"/>
    <w:rsid w:val="00484039"/>
    <w:rsid w:val="00486EDD"/>
    <w:rsid w:val="004937B9"/>
    <w:rsid w:val="004955A6"/>
    <w:rsid w:val="004A5F33"/>
    <w:rsid w:val="004A61F3"/>
    <w:rsid w:val="004C3072"/>
    <w:rsid w:val="004C3ADC"/>
    <w:rsid w:val="004C41A7"/>
    <w:rsid w:val="004D5A7A"/>
    <w:rsid w:val="004F2D55"/>
    <w:rsid w:val="004F5302"/>
    <w:rsid w:val="005038B8"/>
    <w:rsid w:val="005135A5"/>
    <w:rsid w:val="00515551"/>
    <w:rsid w:val="00516B2E"/>
    <w:rsid w:val="00524D8D"/>
    <w:rsid w:val="0053652A"/>
    <w:rsid w:val="00537D85"/>
    <w:rsid w:val="00541651"/>
    <w:rsid w:val="00542C05"/>
    <w:rsid w:val="0055136B"/>
    <w:rsid w:val="00573FAA"/>
    <w:rsid w:val="00581488"/>
    <w:rsid w:val="00582154"/>
    <w:rsid w:val="0059186C"/>
    <w:rsid w:val="00594805"/>
    <w:rsid w:val="00595D01"/>
    <w:rsid w:val="005A4261"/>
    <w:rsid w:val="005A5EB9"/>
    <w:rsid w:val="005B2EDE"/>
    <w:rsid w:val="005B3EC8"/>
    <w:rsid w:val="005E3279"/>
    <w:rsid w:val="006005A9"/>
    <w:rsid w:val="0063326A"/>
    <w:rsid w:val="00655A90"/>
    <w:rsid w:val="00662D76"/>
    <w:rsid w:val="00671947"/>
    <w:rsid w:val="00694817"/>
    <w:rsid w:val="0069489A"/>
    <w:rsid w:val="006A62DD"/>
    <w:rsid w:val="006B1371"/>
    <w:rsid w:val="006B6775"/>
    <w:rsid w:val="006D6397"/>
    <w:rsid w:val="006E2796"/>
    <w:rsid w:val="006E485F"/>
    <w:rsid w:val="006E5211"/>
    <w:rsid w:val="006F6DD8"/>
    <w:rsid w:val="006F7512"/>
    <w:rsid w:val="00705729"/>
    <w:rsid w:val="00706D45"/>
    <w:rsid w:val="00712DBC"/>
    <w:rsid w:val="00737862"/>
    <w:rsid w:val="007516DE"/>
    <w:rsid w:val="007524D4"/>
    <w:rsid w:val="007639DD"/>
    <w:rsid w:val="007641E3"/>
    <w:rsid w:val="00764D6B"/>
    <w:rsid w:val="00767F8A"/>
    <w:rsid w:val="007828F6"/>
    <w:rsid w:val="0079018F"/>
    <w:rsid w:val="007A42E0"/>
    <w:rsid w:val="007B2338"/>
    <w:rsid w:val="007B687F"/>
    <w:rsid w:val="007C3723"/>
    <w:rsid w:val="007E0951"/>
    <w:rsid w:val="007F7C2E"/>
    <w:rsid w:val="008176B5"/>
    <w:rsid w:val="00824EA0"/>
    <w:rsid w:val="00830490"/>
    <w:rsid w:val="008326E4"/>
    <w:rsid w:val="00832B6A"/>
    <w:rsid w:val="00852529"/>
    <w:rsid w:val="00854EFB"/>
    <w:rsid w:val="00855FF1"/>
    <w:rsid w:val="00892AFE"/>
    <w:rsid w:val="008B2560"/>
    <w:rsid w:val="008B409F"/>
    <w:rsid w:val="008D0B82"/>
    <w:rsid w:val="008D207E"/>
    <w:rsid w:val="008D7409"/>
    <w:rsid w:val="008E3A16"/>
    <w:rsid w:val="008E5DAE"/>
    <w:rsid w:val="008E6862"/>
    <w:rsid w:val="008E6F7D"/>
    <w:rsid w:val="00907D19"/>
    <w:rsid w:val="00933054"/>
    <w:rsid w:val="009413E9"/>
    <w:rsid w:val="00942CC3"/>
    <w:rsid w:val="00944692"/>
    <w:rsid w:val="00946039"/>
    <w:rsid w:val="00946326"/>
    <w:rsid w:val="00947404"/>
    <w:rsid w:val="009564C4"/>
    <w:rsid w:val="00970F99"/>
    <w:rsid w:val="00972091"/>
    <w:rsid w:val="00976E0F"/>
    <w:rsid w:val="00990799"/>
    <w:rsid w:val="00993287"/>
    <w:rsid w:val="0099543C"/>
    <w:rsid w:val="009A64BD"/>
    <w:rsid w:val="009B204E"/>
    <w:rsid w:val="009C0978"/>
    <w:rsid w:val="009D1E3E"/>
    <w:rsid w:val="009D47F4"/>
    <w:rsid w:val="009E15D0"/>
    <w:rsid w:val="009F2469"/>
    <w:rsid w:val="00A15828"/>
    <w:rsid w:val="00A25B12"/>
    <w:rsid w:val="00A300A2"/>
    <w:rsid w:val="00A33094"/>
    <w:rsid w:val="00A3313D"/>
    <w:rsid w:val="00A40530"/>
    <w:rsid w:val="00A50E8B"/>
    <w:rsid w:val="00A70CAA"/>
    <w:rsid w:val="00A72262"/>
    <w:rsid w:val="00A72D28"/>
    <w:rsid w:val="00A91D23"/>
    <w:rsid w:val="00AA2A88"/>
    <w:rsid w:val="00AA7FFA"/>
    <w:rsid w:val="00AB055F"/>
    <w:rsid w:val="00AB1DAC"/>
    <w:rsid w:val="00AB2342"/>
    <w:rsid w:val="00AC4812"/>
    <w:rsid w:val="00AD6D07"/>
    <w:rsid w:val="00AE7D39"/>
    <w:rsid w:val="00AF0175"/>
    <w:rsid w:val="00AF1D63"/>
    <w:rsid w:val="00AF4833"/>
    <w:rsid w:val="00AF66A6"/>
    <w:rsid w:val="00B0672A"/>
    <w:rsid w:val="00B326EB"/>
    <w:rsid w:val="00B422CD"/>
    <w:rsid w:val="00B452C2"/>
    <w:rsid w:val="00B65478"/>
    <w:rsid w:val="00BA364A"/>
    <w:rsid w:val="00BB29C3"/>
    <w:rsid w:val="00BB4AFB"/>
    <w:rsid w:val="00BB72F9"/>
    <w:rsid w:val="00BC2B6B"/>
    <w:rsid w:val="00BC2B70"/>
    <w:rsid w:val="00BC5E64"/>
    <w:rsid w:val="00BD23F0"/>
    <w:rsid w:val="00BE3240"/>
    <w:rsid w:val="00BF2848"/>
    <w:rsid w:val="00BF287D"/>
    <w:rsid w:val="00BF67EA"/>
    <w:rsid w:val="00C13AE4"/>
    <w:rsid w:val="00C16C63"/>
    <w:rsid w:val="00C263CA"/>
    <w:rsid w:val="00C42231"/>
    <w:rsid w:val="00C6371E"/>
    <w:rsid w:val="00C656C9"/>
    <w:rsid w:val="00C713E0"/>
    <w:rsid w:val="00C73552"/>
    <w:rsid w:val="00C7628D"/>
    <w:rsid w:val="00C860D4"/>
    <w:rsid w:val="00C97B22"/>
    <w:rsid w:val="00CB25E9"/>
    <w:rsid w:val="00CB4694"/>
    <w:rsid w:val="00CC399E"/>
    <w:rsid w:val="00CC4C0C"/>
    <w:rsid w:val="00CD5DF2"/>
    <w:rsid w:val="00CE1F0C"/>
    <w:rsid w:val="00CE22F1"/>
    <w:rsid w:val="00CE32AE"/>
    <w:rsid w:val="00CF168E"/>
    <w:rsid w:val="00D14A8E"/>
    <w:rsid w:val="00D175E7"/>
    <w:rsid w:val="00D22BE4"/>
    <w:rsid w:val="00D25412"/>
    <w:rsid w:val="00D26933"/>
    <w:rsid w:val="00D304F3"/>
    <w:rsid w:val="00D35CBE"/>
    <w:rsid w:val="00D3691B"/>
    <w:rsid w:val="00D702F0"/>
    <w:rsid w:val="00D707DD"/>
    <w:rsid w:val="00D87E39"/>
    <w:rsid w:val="00DA292E"/>
    <w:rsid w:val="00DB19C5"/>
    <w:rsid w:val="00DB28B9"/>
    <w:rsid w:val="00DD13CD"/>
    <w:rsid w:val="00DD1B7B"/>
    <w:rsid w:val="00DD44DC"/>
    <w:rsid w:val="00DE0B8F"/>
    <w:rsid w:val="00DF1843"/>
    <w:rsid w:val="00DF58A8"/>
    <w:rsid w:val="00E04AA4"/>
    <w:rsid w:val="00E220CD"/>
    <w:rsid w:val="00E242C6"/>
    <w:rsid w:val="00E2641F"/>
    <w:rsid w:val="00E27C71"/>
    <w:rsid w:val="00E319AD"/>
    <w:rsid w:val="00E32020"/>
    <w:rsid w:val="00E455F1"/>
    <w:rsid w:val="00E45646"/>
    <w:rsid w:val="00E45CC8"/>
    <w:rsid w:val="00E56F50"/>
    <w:rsid w:val="00E626A2"/>
    <w:rsid w:val="00E71252"/>
    <w:rsid w:val="00E97F37"/>
    <w:rsid w:val="00EA609C"/>
    <w:rsid w:val="00ED1E7A"/>
    <w:rsid w:val="00ED2D01"/>
    <w:rsid w:val="00EE574F"/>
    <w:rsid w:val="00EF5305"/>
    <w:rsid w:val="00F01802"/>
    <w:rsid w:val="00F01B8C"/>
    <w:rsid w:val="00F02F09"/>
    <w:rsid w:val="00F13138"/>
    <w:rsid w:val="00F2561E"/>
    <w:rsid w:val="00F35CFC"/>
    <w:rsid w:val="00F5375B"/>
    <w:rsid w:val="00F57286"/>
    <w:rsid w:val="00F9199B"/>
    <w:rsid w:val="00FD5DC1"/>
    <w:rsid w:val="00FE08D4"/>
    <w:rsid w:val="00FE11C9"/>
    <w:rsid w:val="00FE14D1"/>
    <w:rsid w:val="00FE26E6"/>
    <w:rsid w:val="00FE37C0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7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7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2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D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5B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7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7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2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D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5B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B2C8DA-AAC5-4FDD-B403-0D15022F9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rueger</dc:creator>
  <cp:lastModifiedBy>Sonja Krueger</cp:lastModifiedBy>
  <cp:revision>2</cp:revision>
  <dcterms:created xsi:type="dcterms:W3CDTF">2014-11-20T07:37:00Z</dcterms:created>
  <dcterms:modified xsi:type="dcterms:W3CDTF">2014-11-20T07:37:00Z</dcterms:modified>
</cp:coreProperties>
</file>